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1A64F" w14:textId="0929B330" w:rsidR="006528F1" w:rsidRPr="00805D70" w:rsidRDefault="00C473E0" w:rsidP="00805D70">
      <w:pPr>
        <w:spacing w:before="0" w:after="200" w:line="276" w:lineRule="auto"/>
        <w:rPr>
          <w:rFonts w:cs="Times New Roman"/>
          <w:b/>
          <w:bCs/>
          <w:i/>
          <w:iCs/>
          <w:szCs w:val="24"/>
        </w:rPr>
      </w:pPr>
      <w:bookmarkStart w:id="0" w:name="_GoBack"/>
      <w:bookmarkEnd w:id="0"/>
      <w:r>
        <w:rPr>
          <w:rFonts w:cs="Times New Roman"/>
          <w:b/>
          <w:bCs/>
          <w:i/>
          <w:iCs/>
          <w:szCs w:val="24"/>
        </w:rPr>
        <w:t xml:space="preserve"> </w:t>
      </w:r>
      <w:proofErr w:type="gramStart"/>
      <w:r>
        <w:rPr>
          <w:rFonts w:cs="Times New Roman"/>
          <w:b/>
          <w:bCs/>
          <w:i/>
          <w:iCs/>
          <w:szCs w:val="24"/>
        </w:rPr>
        <w:t>S</w:t>
      </w:r>
      <w:r w:rsidRPr="00C473E0">
        <w:rPr>
          <w:rFonts w:cs="Times New Roman"/>
          <w:b/>
          <w:bCs/>
          <w:i/>
          <w:iCs/>
          <w:szCs w:val="24"/>
        </w:rPr>
        <w:t>upplementary</w:t>
      </w:r>
      <w:r>
        <w:rPr>
          <w:rFonts w:cs="Times New Roman"/>
          <w:b/>
          <w:bCs/>
          <w:i/>
          <w:iCs/>
          <w:szCs w:val="24"/>
        </w:rPr>
        <w:t xml:space="preserve"> T</w:t>
      </w:r>
      <w:r w:rsidR="006528F1" w:rsidRPr="006528F1">
        <w:rPr>
          <w:rFonts w:cs="Times New Roman"/>
          <w:b/>
          <w:bCs/>
          <w:i/>
          <w:iCs/>
          <w:szCs w:val="24"/>
        </w:rPr>
        <w:t xml:space="preserve">able </w:t>
      </w:r>
      <w:r>
        <w:rPr>
          <w:rFonts w:cs="Times New Roman"/>
          <w:b/>
          <w:bCs/>
          <w:i/>
          <w:iCs/>
          <w:szCs w:val="24"/>
        </w:rPr>
        <w:t>1</w:t>
      </w:r>
      <w:r w:rsidR="006528F1" w:rsidRPr="006528F1">
        <w:rPr>
          <w:rFonts w:cs="Times New Roman"/>
          <w:b/>
          <w:bCs/>
          <w:i/>
          <w:iCs/>
          <w:szCs w:val="24"/>
        </w:rPr>
        <w:t>.</w:t>
      </w:r>
      <w:proofErr w:type="gramEnd"/>
      <w:r w:rsidR="006528F1" w:rsidRPr="006528F1">
        <w:rPr>
          <w:rFonts w:cs="Times New Roman"/>
          <w:b/>
          <w:bCs/>
          <w:iCs/>
          <w:szCs w:val="24"/>
        </w:rPr>
        <w:t xml:space="preserve"> </w:t>
      </w:r>
      <w:proofErr w:type="gramStart"/>
      <w:r w:rsidR="006528F1" w:rsidRPr="006528F1">
        <w:rPr>
          <w:rFonts w:cs="Times New Roman"/>
          <w:b/>
          <w:bCs/>
          <w:iCs/>
          <w:szCs w:val="24"/>
        </w:rPr>
        <w:t>Vitamin D and its analogs as biomarkers for AKI’s prediction and prognosis.</w:t>
      </w:r>
      <w:proofErr w:type="gramEnd"/>
      <w:r w:rsidR="006528F1" w:rsidRPr="006528F1">
        <w:rPr>
          <w:rFonts w:cs="Times New Roman"/>
          <w:iCs/>
          <w:szCs w:val="24"/>
        </w:rPr>
        <w:t xml:space="preserve"> This table presents the results of each study regarding the use of vitamin D and its metabolites both as predictive (prediction of AKI) and as prognostic (regarding the progression of AKI, the risk of mortality and morbidity such as sepsis, MARE, hospitalization etc.; AKI=acute kidney injury, OR= odds ratio; Adjusted OR= odds ratio after multivariable adjustments; 95% CI= 95% confidence interval; hCAP-18= human cathelicidin antimicrobial peptide-18</w:t>
      </w:r>
    </w:p>
    <w:p w14:paraId="7655F9F7" w14:textId="77777777" w:rsidR="006528F1" w:rsidRPr="006528F1" w:rsidRDefault="006528F1" w:rsidP="006528F1">
      <w:pPr>
        <w:rPr>
          <w:rFonts w:cs="Times New Roman"/>
          <w:i/>
          <w:iCs/>
          <w:szCs w:val="24"/>
        </w:rPr>
      </w:pPr>
      <w:r w:rsidRPr="006528F1">
        <w:rPr>
          <w:rFonts w:cs="Times New Roman"/>
          <w:iCs/>
          <w:szCs w:val="24"/>
        </w:rPr>
        <w:t>a= adjusted for</w:t>
      </w:r>
      <w:r w:rsidRPr="00D36E17">
        <w:rPr>
          <w:rFonts w:cs="Times New Roman"/>
          <w:iCs/>
          <w:szCs w:val="24"/>
        </w:rPr>
        <w:t xml:space="preserve"> age, gender, race (white, nonwhite), Deyo-Charlson index, sepsis, and type (surgical vs. medical)</w:t>
      </w:r>
    </w:p>
    <w:p w14:paraId="5B636DB1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b= adjusted for age, gender, race (white, nonwhite), Deyo-Charlson index, season, and type (surgical vs. medical)</w:t>
      </w:r>
    </w:p>
    <w:p w14:paraId="10740DF9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c= adjusted for age, admission SCr</w:t>
      </w:r>
    </w:p>
    <w:p w14:paraId="4F48C7CC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d= adjusted for age, admission SCr, admission albumin, VDBP</w:t>
      </w:r>
    </w:p>
    <w:p w14:paraId="3625BBBF" w14:textId="77777777" w:rsidR="006528F1" w:rsidRPr="00D36E17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 xml:space="preserve">e= adjusted for </w:t>
      </w:r>
      <w:r w:rsidRPr="00D36E17">
        <w:rPr>
          <w:rFonts w:cs="Times New Roman"/>
          <w:iCs/>
          <w:szCs w:val="24"/>
        </w:rPr>
        <w:t>presence of heart failure, total volume of contrast medium used,</w:t>
      </w:r>
      <w:r w:rsidRPr="006528F1">
        <w:rPr>
          <w:rFonts w:cs="Times New Roman"/>
          <w:iCs/>
          <w:szCs w:val="24"/>
        </w:rPr>
        <w:t xml:space="preserve"> </w:t>
      </w:r>
      <w:r w:rsidRPr="00D36E17">
        <w:rPr>
          <w:rFonts w:cs="Times New Roman"/>
          <w:iCs/>
          <w:szCs w:val="24"/>
        </w:rPr>
        <w:t>hemoglobin levels</w:t>
      </w:r>
    </w:p>
    <w:p w14:paraId="60A051AC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f= adjusted for sex, race, diabetes mellitus, eGFR, urine albumin-creatinine ratio</w:t>
      </w:r>
    </w:p>
    <w:p w14:paraId="016A11AC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g= adjusted for sex, race, diabetes mellitus, eGFR, urine albumin-creatinine ratio, age, hypertension status, education</w:t>
      </w:r>
    </w:p>
    <w:p w14:paraId="5D34B352" w14:textId="77777777" w:rsidR="006528F1" w:rsidRP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h= adjusted for sex, race, diabetes mellitus, eGFR, urine albumin-creatinine ratio, age, hypertension status, education, calcium, phosphorus, PTH</w:t>
      </w:r>
    </w:p>
    <w:p w14:paraId="49D047B3" w14:textId="1141B021" w:rsidR="006528F1" w:rsidRDefault="006528F1" w:rsidP="006528F1">
      <w:pPr>
        <w:rPr>
          <w:rFonts w:cs="Times New Roman"/>
          <w:iCs/>
          <w:szCs w:val="24"/>
        </w:rPr>
      </w:pPr>
      <w:r w:rsidRPr="006528F1">
        <w:rPr>
          <w:rFonts w:cs="Times New Roman"/>
          <w:iCs/>
          <w:szCs w:val="24"/>
        </w:rPr>
        <w:t>i= adjusted for age and APACHE II score</w:t>
      </w:r>
    </w:p>
    <w:tbl>
      <w:tblPr>
        <w:tblStyle w:val="10"/>
        <w:tblW w:w="8926" w:type="dxa"/>
        <w:jc w:val="center"/>
        <w:tblLook w:val="04A0" w:firstRow="1" w:lastRow="0" w:firstColumn="1" w:lastColumn="0" w:noHBand="0" w:noVBand="1"/>
      </w:tblPr>
      <w:tblGrid>
        <w:gridCol w:w="1008"/>
        <w:gridCol w:w="1078"/>
        <w:gridCol w:w="986"/>
        <w:gridCol w:w="1097"/>
        <w:gridCol w:w="1096"/>
        <w:gridCol w:w="1251"/>
        <w:gridCol w:w="992"/>
        <w:gridCol w:w="1418"/>
      </w:tblGrid>
      <w:tr w:rsidR="00537C8D" w:rsidRPr="00537C8D" w14:paraId="7E62495F" w14:textId="77777777" w:rsidTr="00537C8D">
        <w:trPr>
          <w:jc w:val="center"/>
        </w:trPr>
        <w:tc>
          <w:tcPr>
            <w:tcW w:w="1008" w:type="dxa"/>
          </w:tcPr>
          <w:p w14:paraId="0832985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078" w:type="dxa"/>
          </w:tcPr>
          <w:p w14:paraId="180BCEFA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color w:val="000000"/>
                <w:sz w:val="16"/>
                <w:szCs w:val="16"/>
              </w:rPr>
              <w:t>Article type</w:t>
            </w:r>
          </w:p>
        </w:tc>
        <w:tc>
          <w:tcPr>
            <w:tcW w:w="986" w:type="dxa"/>
          </w:tcPr>
          <w:p w14:paraId="18100039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097" w:type="dxa"/>
          </w:tcPr>
          <w:p w14:paraId="38E55569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sz w:val="16"/>
                <w:szCs w:val="16"/>
              </w:rPr>
              <w:t>Biomarker used</w:t>
            </w:r>
          </w:p>
        </w:tc>
        <w:tc>
          <w:tcPr>
            <w:tcW w:w="2347" w:type="dxa"/>
            <w:gridSpan w:val="2"/>
          </w:tcPr>
          <w:p w14:paraId="510A7AA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sz w:val="16"/>
                <w:szCs w:val="16"/>
              </w:rPr>
              <w:t>Predictive Outcome</w:t>
            </w:r>
          </w:p>
        </w:tc>
        <w:tc>
          <w:tcPr>
            <w:tcW w:w="2410" w:type="dxa"/>
            <w:gridSpan w:val="2"/>
          </w:tcPr>
          <w:p w14:paraId="1A104CE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sz w:val="16"/>
                <w:szCs w:val="16"/>
              </w:rPr>
              <w:t>Prognostic Outcome</w:t>
            </w:r>
          </w:p>
        </w:tc>
      </w:tr>
      <w:tr w:rsidR="00537C8D" w:rsidRPr="00537C8D" w14:paraId="116CC633" w14:textId="77777777" w:rsidTr="00537C8D">
        <w:trPr>
          <w:trHeight w:val="1288"/>
          <w:jc w:val="center"/>
        </w:trPr>
        <w:tc>
          <w:tcPr>
            <w:tcW w:w="1008" w:type="dxa"/>
            <w:vMerge w:val="restart"/>
          </w:tcPr>
          <w:p w14:paraId="1BA5C876" w14:textId="35EF2AAD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Braun et al.  (2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5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42080F9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Two-center observational study</w:t>
            </w:r>
          </w:p>
        </w:tc>
        <w:tc>
          <w:tcPr>
            <w:tcW w:w="986" w:type="dxa"/>
            <w:vMerge w:val="restart"/>
          </w:tcPr>
          <w:p w14:paraId="4A4ADA9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2075 patients, aged ≥18 years old</w:t>
            </w:r>
          </w:p>
        </w:tc>
        <w:tc>
          <w:tcPr>
            <w:tcW w:w="1097" w:type="dxa"/>
            <w:vMerge w:val="restart"/>
          </w:tcPr>
          <w:p w14:paraId="34B0985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Serum 25(OH)D</w:t>
            </w:r>
          </w:p>
        </w:tc>
        <w:tc>
          <w:tcPr>
            <w:tcW w:w="1096" w:type="dxa"/>
          </w:tcPr>
          <w:p w14:paraId="75D01D8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Deficiency levels (&lt;15ng/ml)</w:t>
            </w:r>
          </w:p>
        </w:tc>
        <w:tc>
          <w:tcPr>
            <w:tcW w:w="1251" w:type="dxa"/>
          </w:tcPr>
          <w:p w14:paraId="4C090C5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122C740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1.72</w:t>
            </w:r>
          </w:p>
          <w:p w14:paraId="4E6AF58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42–2.02; p&lt;0.0001)</w:t>
            </w:r>
          </w:p>
          <w:p w14:paraId="7859E12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Adjusted OR</w:t>
            </w:r>
            <w:r w:rsidRPr="00537C8D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537C8D">
              <w:rPr>
                <w:rFonts w:eastAsia="Calibri" w:cs="Times New Roman"/>
                <w:sz w:val="16"/>
                <w:szCs w:val="16"/>
              </w:rPr>
              <w:t>=1.41</w:t>
            </w:r>
          </w:p>
          <w:p w14:paraId="2B1EABD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 CI=1.04–1.92; p&lt;0.03)</w:t>
            </w:r>
          </w:p>
        </w:tc>
        <w:tc>
          <w:tcPr>
            <w:tcW w:w="992" w:type="dxa"/>
          </w:tcPr>
          <w:p w14:paraId="52B2627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Deficiency levels (&lt;15ng/ml)</w:t>
            </w:r>
          </w:p>
        </w:tc>
        <w:tc>
          <w:tcPr>
            <w:tcW w:w="1418" w:type="dxa"/>
          </w:tcPr>
          <w:p w14:paraId="20776A0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30-day mortality</w:t>
            </w:r>
          </w:p>
          <w:p w14:paraId="202AAA3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1.60</w:t>
            </w:r>
          </w:p>
          <w:p w14:paraId="1FD0D18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18–2.17; p=0.003)</w:t>
            </w:r>
          </w:p>
          <w:p w14:paraId="29020D5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Adjusted OR</w:t>
            </w:r>
            <w:r w:rsidRPr="00537C8D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537C8D">
              <w:rPr>
                <w:rFonts w:eastAsia="Calibri" w:cs="Times New Roman"/>
                <w:sz w:val="16"/>
                <w:szCs w:val="16"/>
              </w:rPr>
              <w:t>=1.61</w:t>
            </w:r>
          </w:p>
          <w:p w14:paraId="4EC5B2E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 CI=1.06–1.57; p=0.004)</w:t>
            </w:r>
          </w:p>
        </w:tc>
      </w:tr>
      <w:tr w:rsidR="00537C8D" w:rsidRPr="00537C8D" w14:paraId="3E7198A5" w14:textId="77777777" w:rsidTr="00537C8D">
        <w:trPr>
          <w:trHeight w:val="1054"/>
          <w:jc w:val="center"/>
        </w:trPr>
        <w:tc>
          <w:tcPr>
            <w:tcW w:w="1008" w:type="dxa"/>
            <w:vMerge/>
          </w:tcPr>
          <w:p w14:paraId="14FC3F3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2C10D1C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1C4D9C9C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14:paraId="687DDF2A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3FE74DF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Insufficiency levels</w:t>
            </w:r>
          </w:p>
          <w:p w14:paraId="27A5B77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(15-30ng/ml)</w:t>
            </w:r>
          </w:p>
        </w:tc>
        <w:tc>
          <w:tcPr>
            <w:tcW w:w="1251" w:type="dxa"/>
          </w:tcPr>
          <w:p w14:paraId="1B7B604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6729C27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1.27</w:t>
            </w:r>
          </w:p>
          <w:p w14:paraId="4816F37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03–1.58; p=0.03)</w:t>
            </w:r>
          </w:p>
          <w:p w14:paraId="33866BE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Adjusted OR</w:t>
            </w:r>
            <w:r w:rsidRPr="00537C8D">
              <w:rPr>
                <w:rFonts w:eastAsia="Calibri" w:cs="Times New Roman"/>
                <w:sz w:val="16"/>
                <w:szCs w:val="16"/>
                <w:vertAlign w:val="superscript"/>
              </w:rPr>
              <w:t>a</w:t>
            </w:r>
            <w:r w:rsidRPr="00537C8D">
              <w:rPr>
                <w:rFonts w:eastAsia="Calibri" w:cs="Times New Roman"/>
                <w:sz w:val="16"/>
                <w:szCs w:val="16"/>
              </w:rPr>
              <w:t>=1.43</w:t>
            </w:r>
          </w:p>
          <w:p w14:paraId="46E650B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 CI=1.08–1.88; p=0.01)</w:t>
            </w:r>
          </w:p>
        </w:tc>
        <w:tc>
          <w:tcPr>
            <w:tcW w:w="992" w:type="dxa"/>
          </w:tcPr>
          <w:p w14:paraId="0CB24CA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Insuffiency levels</w:t>
            </w:r>
          </w:p>
          <w:p w14:paraId="2F32640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(15-30ng/ml)</w:t>
            </w:r>
          </w:p>
        </w:tc>
        <w:tc>
          <w:tcPr>
            <w:tcW w:w="1418" w:type="dxa"/>
          </w:tcPr>
          <w:p w14:paraId="3B351CF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30-day mortality</w:t>
            </w:r>
          </w:p>
          <w:p w14:paraId="7FA50C3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1.35</w:t>
            </w:r>
          </w:p>
          <w:p w14:paraId="79D1932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02–1.79; p=0.04)</w:t>
            </w:r>
          </w:p>
          <w:p w14:paraId="780854C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Adjusted OR</w:t>
            </w:r>
            <w:r w:rsidRPr="00537C8D">
              <w:rPr>
                <w:rFonts w:eastAsia="Calibri" w:cs="Times New Roman"/>
                <w:sz w:val="16"/>
                <w:szCs w:val="16"/>
                <w:vertAlign w:val="superscript"/>
              </w:rPr>
              <w:t>b</w:t>
            </w:r>
            <w:r w:rsidRPr="00537C8D">
              <w:rPr>
                <w:rFonts w:eastAsia="Calibri" w:cs="Times New Roman"/>
                <w:sz w:val="16"/>
                <w:szCs w:val="16"/>
              </w:rPr>
              <w:t>=1.41</w:t>
            </w:r>
          </w:p>
          <w:p w14:paraId="72A8527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=1.05–1.21; p=0.02)</w:t>
            </w:r>
          </w:p>
        </w:tc>
      </w:tr>
      <w:tr w:rsidR="00537C8D" w:rsidRPr="00537C8D" w14:paraId="43E53E6B" w14:textId="77777777" w:rsidTr="00537C8D">
        <w:trPr>
          <w:trHeight w:val="1688"/>
          <w:jc w:val="center"/>
        </w:trPr>
        <w:tc>
          <w:tcPr>
            <w:tcW w:w="1008" w:type="dxa"/>
          </w:tcPr>
          <w:p w14:paraId="26F9C8EF" w14:textId="3344F2E2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Zapatero et al. (2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6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</w:tcPr>
          <w:p w14:paraId="579E4E3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highlight w:val="black"/>
                <w:lang w:val="en-US"/>
              </w:rPr>
            </w:pPr>
            <w:r w:rsidRPr="00D36E17"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  <w:t>Single-center, prospective observational study</w:t>
            </w:r>
          </w:p>
        </w:tc>
        <w:tc>
          <w:tcPr>
            <w:tcW w:w="986" w:type="dxa"/>
          </w:tcPr>
          <w:p w14:paraId="6F2C7D0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135 patients admitted in the ICU</w:t>
            </w:r>
          </w:p>
        </w:tc>
        <w:tc>
          <w:tcPr>
            <w:tcW w:w="1097" w:type="dxa"/>
          </w:tcPr>
          <w:p w14:paraId="18C68EC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Serum 25(OH)D</w:t>
            </w:r>
          </w:p>
        </w:tc>
        <w:tc>
          <w:tcPr>
            <w:tcW w:w="2347" w:type="dxa"/>
            <w:gridSpan w:val="2"/>
          </w:tcPr>
          <w:p w14:paraId="14612D1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6F0C4E7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rates of AKI in patients with vitamin D &lt;10,9 ng/ml (29%) than in patients with vitamin D sufficiency (13%); p=0.02</w:t>
            </w:r>
          </w:p>
        </w:tc>
        <w:tc>
          <w:tcPr>
            <w:tcW w:w="2410" w:type="dxa"/>
            <w:gridSpan w:val="2"/>
          </w:tcPr>
          <w:p w14:paraId="462ABCB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  <w:p w14:paraId="7095923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2.86 (95% CI=1.05-7.86; p=0.04)</w:t>
            </w:r>
          </w:p>
          <w:p w14:paraId="35171F7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UC=0.61 (95% CI=0.51-0.75)</w:t>
            </w:r>
          </w:p>
          <w:p w14:paraId="53202AF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est cut-off=10.9 ng/ml</w:t>
            </w:r>
          </w:p>
          <w:p w14:paraId="141D522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25(OH)D in non-survivor patients (8.14[6.17-11.53]ng/ml) than survivor patients (12 [7.1-20.30] ng/ml); p=0.04</w:t>
            </w:r>
          </w:p>
        </w:tc>
      </w:tr>
      <w:tr w:rsidR="00537C8D" w:rsidRPr="00537C8D" w14:paraId="626793DD" w14:textId="77777777" w:rsidTr="00537C8D">
        <w:trPr>
          <w:trHeight w:val="326"/>
          <w:jc w:val="center"/>
        </w:trPr>
        <w:tc>
          <w:tcPr>
            <w:tcW w:w="1008" w:type="dxa"/>
            <w:vMerge w:val="restart"/>
          </w:tcPr>
          <w:p w14:paraId="4C9854B4" w14:textId="77269F3D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lastRenderedPageBreak/>
              <w:t>Leaf et al. (2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7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0AF66253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986" w:type="dxa"/>
            <w:vMerge w:val="restart"/>
          </w:tcPr>
          <w:p w14:paraId="2926B0F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60 participants (30 participants with AKI and 30 controls)</w:t>
            </w:r>
          </w:p>
        </w:tc>
        <w:tc>
          <w:tcPr>
            <w:tcW w:w="1097" w:type="dxa"/>
            <w:vMerge w:val="restart"/>
          </w:tcPr>
          <w:p w14:paraId="4C5FD10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Bioavailable 25(OH)D</w:t>
            </w:r>
          </w:p>
        </w:tc>
        <w:tc>
          <w:tcPr>
            <w:tcW w:w="2347" w:type="dxa"/>
            <w:gridSpan w:val="2"/>
            <w:vMerge w:val="restart"/>
          </w:tcPr>
          <w:p w14:paraId="12E265C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1266C57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Severity of sepsis</w:t>
            </w:r>
          </w:p>
          <w:p w14:paraId="0BB2B8C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Negative correlation with r= -0.45; p &lt;0.001</w:t>
            </w:r>
          </w:p>
        </w:tc>
      </w:tr>
      <w:tr w:rsidR="00537C8D" w:rsidRPr="00537C8D" w14:paraId="65D6A5F1" w14:textId="77777777" w:rsidTr="00537C8D">
        <w:trPr>
          <w:trHeight w:val="325"/>
          <w:jc w:val="center"/>
        </w:trPr>
        <w:tc>
          <w:tcPr>
            <w:tcW w:w="1008" w:type="dxa"/>
            <w:vMerge/>
          </w:tcPr>
          <w:p w14:paraId="3AA082D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3AC9429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560D2AD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523187F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513922D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17FA300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  <w:p w14:paraId="74105C0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admission levels in non-survivor group [0.5 (0.4-0.8) ng/ml] than in the survivor group [1.2 (0.6-2.0) ng/ml]; p= 0.05</w:t>
            </w:r>
          </w:p>
          <w:p w14:paraId="32A80F5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c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 0.16 (95% CI=0.03-0.85)</w:t>
            </w:r>
          </w:p>
          <w:p w14:paraId="7461C53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 0.05 (95% CI=0.004-0.64)</w:t>
            </w:r>
          </w:p>
        </w:tc>
      </w:tr>
      <w:tr w:rsidR="00537C8D" w:rsidRPr="00537C8D" w14:paraId="532A46CF" w14:textId="77777777" w:rsidTr="00537C8D">
        <w:trPr>
          <w:trHeight w:val="547"/>
          <w:jc w:val="center"/>
        </w:trPr>
        <w:tc>
          <w:tcPr>
            <w:tcW w:w="1008" w:type="dxa"/>
            <w:vMerge/>
          </w:tcPr>
          <w:p w14:paraId="76A8F0C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4A2A078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496F2B4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48DCBC0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25(ΟΗ)D</w:t>
            </w:r>
          </w:p>
        </w:tc>
        <w:tc>
          <w:tcPr>
            <w:tcW w:w="2347" w:type="dxa"/>
            <w:gridSpan w:val="2"/>
          </w:tcPr>
          <w:p w14:paraId="5725517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4DB26F8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Severity of sepsis</w:t>
            </w:r>
          </w:p>
          <w:p w14:paraId="516CBA0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Negative correlation with r= -0.42; p= 0.001</w:t>
            </w:r>
          </w:p>
        </w:tc>
      </w:tr>
      <w:tr w:rsidR="00537C8D" w:rsidRPr="00537C8D" w14:paraId="0EC798F8" w14:textId="77777777" w:rsidTr="00537C8D">
        <w:trPr>
          <w:trHeight w:val="184"/>
          <w:jc w:val="center"/>
        </w:trPr>
        <w:tc>
          <w:tcPr>
            <w:tcW w:w="1008" w:type="dxa"/>
            <w:vMerge/>
          </w:tcPr>
          <w:p w14:paraId="17EB54F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3A27FC9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2B12442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76CCC249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VDBP</w:t>
            </w:r>
          </w:p>
        </w:tc>
        <w:tc>
          <w:tcPr>
            <w:tcW w:w="2347" w:type="dxa"/>
            <w:gridSpan w:val="2"/>
          </w:tcPr>
          <w:p w14:paraId="284666F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2FE9536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admission levels in AKI (23 [15-31] mg/dl) than in control group (29 [25–36] mg/dl), p=0.003</w:t>
            </w:r>
          </w:p>
        </w:tc>
        <w:tc>
          <w:tcPr>
            <w:tcW w:w="2410" w:type="dxa"/>
            <w:gridSpan w:val="2"/>
          </w:tcPr>
          <w:p w14:paraId="25321E7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16C3B270" w14:textId="77777777" w:rsidTr="00537C8D">
        <w:trPr>
          <w:trHeight w:val="79"/>
          <w:jc w:val="center"/>
        </w:trPr>
        <w:tc>
          <w:tcPr>
            <w:tcW w:w="1008" w:type="dxa"/>
            <w:vMerge/>
          </w:tcPr>
          <w:p w14:paraId="1A441E7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4252645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6DDF7F7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22AFF95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1,25(OH)</w:t>
            </w:r>
            <w:r w:rsidRPr="00537C8D">
              <w:rPr>
                <w:rFonts w:eastAsia="Calibri" w:cs="Times New Roman"/>
                <w:sz w:val="16"/>
                <w:szCs w:val="16"/>
                <w:vertAlign w:val="subscript"/>
              </w:rPr>
              <w:t>2</w:t>
            </w:r>
            <w:r w:rsidRPr="00537C8D">
              <w:rPr>
                <w:rFonts w:eastAsia="Calibri" w:cs="Times New Roman"/>
                <w:sz w:val="16"/>
                <w:szCs w:val="16"/>
              </w:rPr>
              <w:t>D</w:t>
            </w:r>
          </w:p>
        </w:tc>
        <w:tc>
          <w:tcPr>
            <w:tcW w:w="2347" w:type="dxa"/>
            <w:gridSpan w:val="2"/>
          </w:tcPr>
          <w:p w14:paraId="369BC5E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11031EE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admission levels in AKI (17 [10–22] pg/ml) than in control group (25 [15–35] pg/ml); p=0.01</w:t>
            </w:r>
          </w:p>
        </w:tc>
        <w:tc>
          <w:tcPr>
            <w:tcW w:w="2410" w:type="dxa"/>
            <w:gridSpan w:val="2"/>
          </w:tcPr>
          <w:p w14:paraId="3FC57FC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79659869" w14:textId="77777777" w:rsidTr="00537C8D">
        <w:trPr>
          <w:trHeight w:val="813"/>
          <w:jc w:val="center"/>
        </w:trPr>
        <w:tc>
          <w:tcPr>
            <w:tcW w:w="1008" w:type="dxa"/>
            <w:vMerge/>
          </w:tcPr>
          <w:p w14:paraId="6CA12E8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7E83DC7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23ACD9C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92AA0F3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FGF-23</w:t>
            </w:r>
          </w:p>
        </w:tc>
        <w:tc>
          <w:tcPr>
            <w:tcW w:w="2347" w:type="dxa"/>
            <w:gridSpan w:val="2"/>
          </w:tcPr>
          <w:p w14:paraId="336D49F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02BB71B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admission levels in AKI (1471 [224–2534] RU/ml) than in control group (263 [96–574] RU/ml); p=0.003</w:t>
            </w:r>
          </w:p>
        </w:tc>
        <w:tc>
          <w:tcPr>
            <w:tcW w:w="2410" w:type="dxa"/>
            <w:gridSpan w:val="2"/>
          </w:tcPr>
          <w:p w14:paraId="6C05F29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Severity of sepsis</w:t>
            </w:r>
          </w:p>
          <w:p w14:paraId="3B38496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Positive correlation with r= 0.35; p=0.007</w:t>
            </w:r>
          </w:p>
        </w:tc>
      </w:tr>
      <w:tr w:rsidR="00537C8D" w:rsidRPr="00537C8D" w14:paraId="38916804" w14:textId="77777777" w:rsidTr="00537C8D">
        <w:trPr>
          <w:jc w:val="center"/>
        </w:trPr>
        <w:tc>
          <w:tcPr>
            <w:tcW w:w="1008" w:type="dxa"/>
          </w:tcPr>
          <w:p w14:paraId="4994EEBA" w14:textId="1FB7F0E1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Sahin et al. (2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8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</w:tcPr>
          <w:p w14:paraId="719735B3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Prospective study</w:t>
            </w:r>
          </w:p>
        </w:tc>
        <w:tc>
          <w:tcPr>
            <w:tcW w:w="986" w:type="dxa"/>
          </w:tcPr>
          <w:p w14:paraId="50F415F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403 patients</w:t>
            </w:r>
          </w:p>
          <w:p w14:paraId="3EFB0A4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3FC6416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Vitamin D</w:t>
            </w:r>
          </w:p>
        </w:tc>
        <w:tc>
          <w:tcPr>
            <w:tcW w:w="2347" w:type="dxa"/>
            <w:gridSpan w:val="2"/>
          </w:tcPr>
          <w:p w14:paraId="33C8C13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CIN-AKI</w:t>
            </w:r>
          </w:p>
          <w:p w14:paraId="37A889C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of vitamin D in the CIN-AKI group (8.5 [0.5-26.6] ng/ml) than in non-CIN-AKI group (14.9 [1.9-93.5] ng/ml); p=0.01</w:t>
            </w:r>
          </w:p>
          <w:p w14:paraId="57B9B53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0A69BB6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= 1.17 (95% CI=1.10-1.23; p=0.01)</w:t>
            </w:r>
          </w:p>
          <w:p w14:paraId="154614C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e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 1.18 (95% CI=1.11-1.26; p=0.01)</w:t>
            </w:r>
          </w:p>
        </w:tc>
        <w:tc>
          <w:tcPr>
            <w:tcW w:w="2410" w:type="dxa"/>
            <w:gridSpan w:val="2"/>
          </w:tcPr>
          <w:p w14:paraId="3C9844BA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</w:tr>
      <w:tr w:rsidR="00537C8D" w:rsidRPr="00537C8D" w14:paraId="1C318A05" w14:textId="77777777" w:rsidTr="00537C8D">
        <w:trPr>
          <w:jc w:val="center"/>
        </w:trPr>
        <w:tc>
          <w:tcPr>
            <w:tcW w:w="1008" w:type="dxa"/>
          </w:tcPr>
          <w:p w14:paraId="3D503021" w14:textId="6EA0BC2E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Vicente-Vicente et al. (</w:t>
            </w:r>
            <w:r w:rsidR="002961E6"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0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</w:tcPr>
          <w:p w14:paraId="4853313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Rat model</w:t>
            </w:r>
          </w:p>
        </w:tc>
        <w:tc>
          <w:tcPr>
            <w:tcW w:w="986" w:type="dxa"/>
          </w:tcPr>
          <w:p w14:paraId="3A92D80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48 rats</w:t>
            </w:r>
          </w:p>
        </w:tc>
        <w:tc>
          <w:tcPr>
            <w:tcW w:w="1097" w:type="dxa"/>
          </w:tcPr>
          <w:p w14:paraId="2E774DDB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uVDBP</w:t>
            </w:r>
          </w:p>
        </w:tc>
        <w:tc>
          <w:tcPr>
            <w:tcW w:w="2347" w:type="dxa"/>
            <w:gridSpan w:val="2"/>
          </w:tcPr>
          <w:p w14:paraId="31F289F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risk of gentamicin-induced AKI</w:t>
            </w:r>
          </w:p>
          <w:p w14:paraId="40A2FC6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Elevated levels of uVDBP associated with chronic sensitization-proclivity to gentamicin nephrotoxicity</w:t>
            </w:r>
          </w:p>
        </w:tc>
        <w:tc>
          <w:tcPr>
            <w:tcW w:w="2410" w:type="dxa"/>
            <w:gridSpan w:val="2"/>
          </w:tcPr>
          <w:p w14:paraId="47B8EB8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</w:tr>
      <w:tr w:rsidR="00537C8D" w:rsidRPr="00537C8D" w14:paraId="59AA8857" w14:textId="77777777" w:rsidTr="00537C8D">
        <w:trPr>
          <w:trHeight w:val="217"/>
          <w:jc w:val="center"/>
        </w:trPr>
        <w:tc>
          <w:tcPr>
            <w:tcW w:w="1008" w:type="dxa"/>
            <w:vMerge w:val="restart"/>
          </w:tcPr>
          <w:p w14:paraId="338896B8" w14:textId="276025C0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Rebholz et al. (</w:t>
            </w:r>
            <w:r w:rsidR="002961E6"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1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1A0ACD7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Nested case-control study</w:t>
            </w:r>
          </w:p>
        </w:tc>
        <w:tc>
          <w:tcPr>
            <w:tcW w:w="986" w:type="dxa"/>
            <w:vMerge w:val="restart"/>
          </w:tcPr>
          <w:p w14:paraId="2B78FFA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435patients (184 ESRD patients, 251 control patients)</w:t>
            </w:r>
          </w:p>
        </w:tc>
        <w:tc>
          <w:tcPr>
            <w:tcW w:w="1097" w:type="dxa"/>
          </w:tcPr>
          <w:p w14:paraId="5BF5B1EB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VDBP</w:t>
            </w:r>
          </w:p>
        </w:tc>
        <w:tc>
          <w:tcPr>
            <w:tcW w:w="2347" w:type="dxa"/>
            <w:gridSpan w:val="2"/>
          </w:tcPr>
          <w:p w14:paraId="7BB759F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440236A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Development of ESRD stage RIFLE-AKI</w:t>
            </w:r>
          </w:p>
          <w:p w14:paraId="23F7CF9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Higher levels of in ESRD-patients (260 [233-288] </w:t>
            </w:r>
            <w:r w:rsidRPr="00537C8D">
              <w:rPr>
                <w:rFonts w:eastAsia="Calibri" w:cs="Times New Roman"/>
                <w:sz w:val="16"/>
                <w:szCs w:val="16"/>
              </w:rPr>
              <w:t>μ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g/ml) than control group (250 [225,277] </w:t>
            </w:r>
            <w:r w:rsidRPr="00537C8D">
              <w:rPr>
                <w:rFonts w:eastAsia="Calibri" w:cs="Times New Roman"/>
                <w:sz w:val="16"/>
                <w:szCs w:val="16"/>
              </w:rPr>
              <w:t>μ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g/ml); p=0.02</w:t>
            </w:r>
          </w:p>
          <w:p w14:paraId="74E346F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4E2668A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f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1.48</w:t>
            </w:r>
          </w:p>
          <w:p w14:paraId="32893F9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08-2.02; p=0.02)</w:t>
            </w:r>
          </w:p>
          <w:p w14:paraId="565A09F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1.41</w:t>
            </w:r>
          </w:p>
          <w:p w14:paraId="573CBE0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CI=1.02-1.95; p=0.04)</w:t>
            </w:r>
          </w:p>
          <w:p w14:paraId="50527A4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h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1.76</w:t>
            </w:r>
          </w:p>
          <w:p w14:paraId="0729623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22-2.54; p=0.003)</w:t>
            </w:r>
          </w:p>
        </w:tc>
      </w:tr>
      <w:tr w:rsidR="00537C8D" w:rsidRPr="00537C8D" w14:paraId="0B189018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7E3D44B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0F8171B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73F4B93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0E729295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Free 25(OH)D</w:t>
            </w:r>
          </w:p>
        </w:tc>
        <w:tc>
          <w:tcPr>
            <w:tcW w:w="2347" w:type="dxa"/>
            <w:gridSpan w:val="2"/>
          </w:tcPr>
          <w:p w14:paraId="5C6E0DB5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0510BFB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Development of ESRD stage RIFLE-AKI</w:t>
            </w:r>
          </w:p>
          <w:p w14:paraId="6E974C4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ESRD-patients (6.79 [4.91-9.44] pg/ml) than control group (8.08 [5.66-11.21] pg/ml); p=0.003</w:t>
            </w:r>
          </w:p>
          <w:p w14:paraId="3D55611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0F7A4C0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f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4</w:t>
            </w:r>
          </w:p>
          <w:p w14:paraId="61C47E5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7-0.89; p=0.007)</w:t>
            </w:r>
          </w:p>
          <w:p w14:paraId="4A30A85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4</w:t>
            </w:r>
          </w:p>
          <w:p w14:paraId="47B7541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6-0.89; p=0.009)</w:t>
            </w:r>
          </w:p>
          <w:p w14:paraId="5F22F16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h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5</w:t>
            </w:r>
          </w:p>
          <w:p w14:paraId="5A946CA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6-0.92; p=0.2)</w:t>
            </w:r>
          </w:p>
        </w:tc>
      </w:tr>
      <w:tr w:rsidR="00537C8D" w:rsidRPr="00537C8D" w14:paraId="01A9B4AE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485CAB4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2622C1D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1E733E2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46245155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Bioavailable 25(OH)D</w:t>
            </w:r>
          </w:p>
        </w:tc>
        <w:tc>
          <w:tcPr>
            <w:tcW w:w="2347" w:type="dxa"/>
            <w:gridSpan w:val="2"/>
          </w:tcPr>
          <w:p w14:paraId="7A510AAF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1213CF7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Development of ESRD stage RIFLE-AKI</w:t>
            </w:r>
          </w:p>
          <w:p w14:paraId="1D0BC84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ESRD-patients (2.21 [1.63-3.15] ng/ml) than control group (2.69 [1.83-3.79] ng/ml); p=0.001</w:t>
            </w:r>
          </w:p>
          <w:p w14:paraId="680E10E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7EAC071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f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3</w:t>
            </w:r>
          </w:p>
          <w:p w14:paraId="289A24D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4-0.88; p=0.007)</w:t>
            </w:r>
          </w:p>
          <w:p w14:paraId="3C848AF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3</w:t>
            </w:r>
          </w:p>
          <w:p w14:paraId="43D3584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4-0.90; p=0.01)</w:t>
            </w:r>
          </w:p>
          <w:p w14:paraId="1DED967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h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63</w:t>
            </w:r>
          </w:p>
          <w:p w14:paraId="3EB35AA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43-0.91; p=0.02)</w:t>
            </w:r>
          </w:p>
        </w:tc>
      </w:tr>
      <w:tr w:rsidR="00537C8D" w:rsidRPr="00537C8D" w14:paraId="0E1C0C77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66851BE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1B8D2D1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1207901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472EA54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Detectable 3-</w:t>
            </w:r>
            <w:r w:rsidRPr="00537C8D">
              <w:rPr>
                <w:rFonts w:eastAsia="Calibri" w:cs="Times New Roman"/>
                <w:i/>
                <w:iCs/>
                <w:sz w:val="16"/>
                <w:szCs w:val="16"/>
              </w:rPr>
              <w:t>epi</w:t>
            </w:r>
            <w:r w:rsidRPr="00537C8D">
              <w:rPr>
                <w:rFonts w:eastAsia="Calibri" w:cs="Times New Roman"/>
                <w:sz w:val="16"/>
                <w:szCs w:val="16"/>
              </w:rPr>
              <w:t>-25(OH)D</w:t>
            </w:r>
          </w:p>
        </w:tc>
        <w:tc>
          <w:tcPr>
            <w:tcW w:w="2347" w:type="dxa"/>
            <w:gridSpan w:val="2"/>
          </w:tcPr>
          <w:p w14:paraId="638885F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07882C6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75414906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6516E8A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3AE91E9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1C46AC3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5E48B5E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25(OH)D</w:t>
            </w:r>
          </w:p>
        </w:tc>
        <w:tc>
          <w:tcPr>
            <w:tcW w:w="2347" w:type="dxa"/>
            <w:gridSpan w:val="2"/>
          </w:tcPr>
          <w:p w14:paraId="2676700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28B4769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Development of ESRD stage RIFLE-AKI</w:t>
            </w:r>
          </w:p>
          <w:p w14:paraId="2E37361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ESRD-patients (18.6 [13.5-25.7] ng/ml) than control group (20.3 p15-27.3] ng/ml); p=0.04</w:t>
            </w:r>
          </w:p>
          <w:p w14:paraId="1723982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4B91E58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f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7</w:t>
            </w:r>
          </w:p>
          <w:p w14:paraId="371FCE4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51-0.97; p=0.03)</w:t>
            </w:r>
          </w:p>
          <w:p w14:paraId="5A38556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73</w:t>
            </w:r>
          </w:p>
          <w:p w14:paraId="3E31165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53-1; p=0.05)</w:t>
            </w:r>
          </w:p>
          <w:p w14:paraId="7C325A0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h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83</w:t>
            </w:r>
          </w:p>
          <w:p w14:paraId="32B56DC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58-1.19; p=0.3)</w:t>
            </w:r>
          </w:p>
        </w:tc>
      </w:tr>
      <w:tr w:rsidR="00537C8D" w:rsidRPr="00537C8D" w14:paraId="65B97C13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649B744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3AC9710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5D022F8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37E7006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1,25(OH)</w:t>
            </w:r>
            <w:r w:rsidRPr="00537C8D">
              <w:rPr>
                <w:rFonts w:eastAsia="Calibri" w:cs="Times New Roman"/>
                <w:sz w:val="16"/>
                <w:szCs w:val="16"/>
                <w:vertAlign w:val="subscript"/>
              </w:rPr>
              <w:t>2</w:t>
            </w:r>
            <w:r w:rsidRPr="00537C8D">
              <w:rPr>
                <w:rFonts w:eastAsia="Calibri" w:cs="Times New Roman"/>
                <w:sz w:val="16"/>
                <w:szCs w:val="16"/>
              </w:rPr>
              <w:t>D</w:t>
            </w:r>
          </w:p>
        </w:tc>
        <w:tc>
          <w:tcPr>
            <w:tcW w:w="2347" w:type="dxa"/>
            <w:gridSpan w:val="2"/>
          </w:tcPr>
          <w:p w14:paraId="3408250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37811F5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Development of ESRD stage RIFLE-AKI</w:t>
            </w:r>
          </w:p>
          <w:p w14:paraId="6F9BFD0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ESRD-patients (34 [26-45.6] pg/ml) than in control group (39 [30.4-50.4] pg/ml); p=0.001</w:t>
            </w:r>
          </w:p>
          <w:p w14:paraId="4E461C9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72C428E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f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87</w:t>
            </w:r>
          </w:p>
          <w:p w14:paraId="6A62AB9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61-1.26; p=0.5)</w:t>
            </w:r>
          </w:p>
          <w:p w14:paraId="665CBE9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82</w:t>
            </w:r>
          </w:p>
          <w:p w14:paraId="0F090D7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56-1.2; p=0.3)</w:t>
            </w:r>
          </w:p>
          <w:p w14:paraId="69572B5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h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=0.73</w:t>
            </w:r>
          </w:p>
          <w:p w14:paraId="50263B3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0.48-1.13; p=0.2)</w:t>
            </w:r>
          </w:p>
        </w:tc>
      </w:tr>
      <w:tr w:rsidR="00537C8D" w:rsidRPr="00537C8D" w14:paraId="7ADB62C4" w14:textId="77777777" w:rsidTr="00537C8D">
        <w:trPr>
          <w:trHeight w:val="217"/>
          <w:jc w:val="center"/>
        </w:trPr>
        <w:tc>
          <w:tcPr>
            <w:tcW w:w="1008" w:type="dxa"/>
            <w:vMerge/>
          </w:tcPr>
          <w:p w14:paraId="17D9C45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184EE70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26009BD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0067E48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Deficient 25(OH)D (&lt;30ng/ml)</w:t>
            </w:r>
          </w:p>
        </w:tc>
        <w:tc>
          <w:tcPr>
            <w:tcW w:w="2347" w:type="dxa"/>
            <w:gridSpan w:val="2"/>
          </w:tcPr>
          <w:p w14:paraId="2CB6927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731EACE3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59648EC9" w14:textId="77777777" w:rsidTr="00537C8D">
        <w:trPr>
          <w:trHeight w:val="463"/>
          <w:jc w:val="center"/>
        </w:trPr>
        <w:tc>
          <w:tcPr>
            <w:tcW w:w="1008" w:type="dxa"/>
            <w:vMerge w:val="restart"/>
          </w:tcPr>
          <w:p w14:paraId="4D690565" w14:textId="2E95061A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Chaykovska et al. (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29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5100C7D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986" w:type="dxa"/>
            <w:vMerge w:val="restart"/>
          </w:tcPr>
          <w:p w14:paraId="25FF35E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314 patients with diabetes melitus or mild renal impairment</w:t>
            </w:r>
          </w:p>
        </w:tc>
        <w:tc>
          <w:tcPr>
            <w:tcW w:w="1097" w:type="dxa"/>
            <w:vMerge w:val="restart"/>
          </w:tcPr>
          <w:p w14:paraId="4AC3E4F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uVDBP</w:t>
            </w:r>
          </w:p>
        </w:tc>
        <w:tc>
          <w:tcPr>
            <w:tcW w:w="2347" w:type="dxa"/>
            <w:gridSpan w:val="2"/>
            <w:vMerge w:val="restart"/>
          </w:tcPr>
          <w:p w14:paraId="5833AFD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51EDE2A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Need of dialysis</w:t>
            </w:r>
          </w:p>
          <w:p w14:paraId="2E1E3F0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dialysis group (613.07±700.45ng/ml) than in no-dialysis group (113.06±299.61ng/ml); p&lt;0.001</w:t>
            </w:r>
          </w:p>
        </w:tc>
      </w:tr>
      <w:tr w:rsidR="00537C8D" w:rsidRPr="00537C8D" w14:paraId="06CCD555" w14:textId="77777777" w:rsidTr="00537C8D">
        <w:trPr>
          <w:trHeight w:val="463"/>
          <w:jc w:val="center"/>
        </w:trPr>
        <w:tc>
          <w:tcPr>
            <w:tcW w:w="1008" w:type="dxa"/>
            <w:vMerge/>
          </w:tcPr>
          <w:p w14:paraId="01C6AB6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3DAA8E5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5322BBF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76915A2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413C743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4742568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  <w:p w14:paraId="56FEC4B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non-survivor group (522.01±521.86 ng/ml) than in survivor group (121.41±324.45ng/ml); p=0.04</w:t>
            </w:r>
          </w:p>
        </w:tc>
      </w:tr>
      <w:tr w:rsidR="00537C8D" w:rsidRPr="00537C8D" w14:paraId="3097EFFA" w14:textId="77777777" w:rsidTr="00537C8D">
        <w:trPr>
          <w:trHeight w:val="911"/>
          <w:jc w:val="center"/>
        </w:trPr>
        <w:tc>
          <w:tcPr>
            <w:tcW w:w="1008" w:type="dxa"/>
            <w:vMerge/>
          </w:tcPr>
          <w:p w14:paraId="7B20CA3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33FB4E0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4AECD0C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7A1286F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33D154D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00B0166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MARE</w:t>
            </w:r>
          </w:p>
          <w:p w14:paraId="7E58D2B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MARE group (506.16±624.61ng/ml) than in no-MARE group (112.08±302.00ng/ml); p&lt;0.001</w:t>
            </w:r>
          </w:p>
        </w:tc>
      </w:tr>
      <w:tr w:rsidR="00537C8D" w:rsidRPr="00537C8D" w14:paraId="22CA1421" w14:textId="77777777" w:rsidTr="00537C8D">
        <w:trPr>
          <w:trHeight w:val="711"/>
          <w:jc w:val="center"/>
        </w:trPr>
        <w:tc>
          <w:tcPr>
            <w:tcW w:w="1008" w:type="dxa"/>
            <w:vMerge/>
          </w:tcPr>
          <w:p w14:paraId="4FDE0BD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1478C53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7831C85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28DF556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1ADCE37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270FB7F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Non-elective Hospitalization</w:t>
            </w:r>
          </w:p>
          <w:p w14:paraId="2110F66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non-elective hospitalization group (291.77±573.39ng/ml) than in no-non-elective group (102.81±262.81ng/ml); p=0.001</w:t>
            </w:r>
          </w:p>
        </w:tc>
      </w:tr>
      <w:tr w:rsidR="00537C8D" w:rsidRPr="00537C8D" w14:paraId="5987EA61" w14:textId="77777777" w:rsidTr="00537C8D">
        <w:trPr>
          <w:trHeight w:val="255"/>
          <w:jc w:val="center"/>
        </w:trPr>
        <w:tc>
          <w:tcPr>
            <w:tcW w:w="1008" w:type="dxa"/>
            <w:vMerge/>
          </w:tcPr>
          <w:p w14:paraId="3D7304B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00899CD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3A52468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 w:val="restart"/>
          </w:tcPr>
          <w:p w14:paraId="0167CCB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uVDBP/uCr</w:t>
            </w:r>
          </w:p>
        </w:tc>
        <w:tc>
          <w:tcPr>
            <w:tcW w:w="2347" w:type="dxa"/>
            <w:gridSpan w:val="2"/>
            <w:vMerge w:val="restart"/>
          </w:tcPr>
          <w:p w14:paraId="06260FA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7D326A5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Need of dialysis</w:t>
            </w:r>
          </w:p>
          <w:p w14:paraId="122611D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dialysis group (169±244.52ng/ml) than in no-dialysis group (16.02±48.05ng/ml); p&lt;0.001</w:t>
            </w:r>
          </w:p>
        </w:tc>
      </w:tr>
      <w:tr w:rsidR="00537C8D" w:rsidRPr="00537C8D" w14:paraId="4AE9AC41" w14:textId="77777777" w:rsidTr="00537C8D">
        <w:trPr>
          <w:trHeight w:val="252"/>
          <w:jc w:val="center"/>
        </w:trPr>
        <w:tc>
          <w:tcPr>
            <w:tcW w:w="1008" w:type="dxa"/>
            <w:vMerge/>
          </w:tcPr>
          <w:p w14:paraId="4E3773B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405E08B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7281564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66D6EC8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5E3CED0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625F0F2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Mortality</w:t>
            </w:r>
          </w:p>
          <w:p w14:paraId="73D4EF3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Higher levels in non-survivor group (139.57±222.29ng/ml) than 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lastRenderedPageBreak/>
              <w:t>in survivor group (18.62±61.09ng/ml); p&lt;0.001</w:t>
            </w:r>
          </w:p>
        </w:tc>
      </w:tr>
      <w:tr w:rsidR="00537C8D" w:rsidRPr="00537C8D" w14:paraId="06AB7F81" w14:textId="77777777" w:rsidTr="00537C8D">
        <w:trPr>
          <w:trHeight w:val="252"/>
          <w:jc w:val="center"/>
        </w:trPr>
        <w:tc>
          <w:tcPr>
            <w:tcW w:w="1008" w:type="dxa"/>
            <w:vMerge/>
          </w:tcPr>
          <w:p w14:paraId="018217F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76DD930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2D5F486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3B6914A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4949E27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3282F2D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Non-elective Hospitalization</w:t>
            </w:r>
          </w:p>
          <w:p w14:paraId="64AAC74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Higher levels in non-elective hospitalization group (54.01±130.36ng/ml) than in no-non-elective group (16.07±54.23ng/ml); p=0.002</w:t>
            </w:r>
          </w:p>
        </w:tc>
      </w:tr>
      <w:tr w:rsidR="00537C8D" w:rsidRPr="00537C8D" w14:paraId="77ED346E" w14:textId="77777777" w:rsidTr="00537C8D">
        <w:trPr>
          <w:trHeight w:val="780"/>
          <w:jc w:val="center"/>
        </w:trPr>
        <w:tc>
          <w:tcPr>
            <w:tcW w:w="1008" w:type="dxa"/>
            <w:vMerge w:val="restart"/>
          </w:tcPr>
          <w:p w14:paraId="7C473EBE" w14:textId="2617D4A3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Lai et al. (3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2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543EF8C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986" w:type="dxa"/>
            <w:vMerge w:val="restart"/>
          </w:tcPr>
          <w:p w14:paraId="0EDAF0F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200 patients</w:t>
            </w:r>
          </w:p>
        </w:tc>
        <w:tc>
          <w:tcPr>
            <w:tcW w:w="1097" w:type="dxa"/>
            <w:vMerge w:val="restart"/>
          </w:tcPr>
          <w:p w14:paraId="005A10B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bookmarkStart w:id="1" w:name="_Hlk50150665"/>
            <w:r w:rsidRPr="00537C8D">
              <w:rPr>
                <w:rFonts w:eastAsia="Calibri" w:cs="Times New Roman"/>
                <w:sz w:val="16"/>
                <w:szCs w:val="16"/>
              </w:rPr>
              <w:t>1,25(OH)</w:t>
            </w:r>
            <w:r w:rsidRPr="00537C8D">
              <w:rPr>
                <w:rFonts w:eastAsia="Calibri" w:cs="Times New Roman"/>
                <w:sz w:val="16"/>
                <w:szCs w:val="16"/>
                <w:vertAlign w:val="subscript"/>
              </w:rPr>
              <w:t>2</w:t>
            </w:r>
            <w:r w:rsidRPr="00537C8D">
              <w:rPr>
                <w:rFonts w:eastAsia="Calibri" w:cs="Times New Roman"/>
                <w:sz w:val="16"/>
                <w:szCs w:val="16"/>
              </w:rPr>
              <w:t>D</w:t>
            </w:r>
            <w:bookmarkEnd w:id="1"/>
          </w:p>
        </w:tc>
        <w:tc>
          <w:tcPr>
            <w:tcW w:w="2347" w:type="dxa"/>
            <w:gridSpan w:val="2"/>
            <w:vMerge w:val="restart"/>
          </w:tcPr>
          <w:p w14:paraId="1A3F003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7DF6F98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AKI-group (59.6±53.0 pmol/l) than in healthy-group (86.2±35.3 pmol/l) and in critically-without-AKI-group (98.8±39.7 pmol/L); p=0.006</w:t>
            </w:r>
          </w:p>
        </w:tc>
        <w:tc>
          <w:tcPr>
            <w:tcW w:w="2410" w:type="dxa"/>
            <w:gridSpan w:val="2"/>
          </w:tcPr>
          <w:p w14:paraId="06CF417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AKI-stages stratification</w:t>
            </w:r>
          </w:p>
          <w:p w14:paraId="580FF9C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Negative correlation between its levels and Risk (72.6±69.4pmol/l), Injury (53.7±32.7pmol/l) and Failure (42.2±29.3pmol/l) stages of AKI</w:t>
            </w:r>
          </w:p>
        </w:tc>
      </w:tr>
      <w:tr w:rsidR="00537C8D" w:rsidRPr="00537C8D" w14:paraId="459DAFD3" w14:textId="77777777" w:rsidTr="00537C8D">
        <w:trPr>
          <w:trHeight w:val="490"/>
          <w:jc w:val="center"/>
        </w:trPr>
        <w:tc>
          <w:tcPr>
            <w:tcW w:w="1008" w:type="dxa"/>
            <w:vMerge/>
          </w:tcPr>
          <w:p w14:paraId="62015F9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69BBFE09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6C0DA098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61D6D4B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09AA4C5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653E73E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Mortality</w:t>
            </w:r>
          </w:p>
          <w:p w14:paraId="27F037E9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102BF9A7" w14:textId="77777777" w:rsidTr="00537C8D">
        <w:trPr>
          <w:trHeight w:val="115"/>
          <w:jc w:val="center"/>
        </w:trPr>
        <w:tc>
          <w:tcPr>
            <w:tcW w:w="1008" w:type="dxa"/>
            <w:vMerge/>
          </w:tcPr>
          <w:p w14:paraId="4D6F04BF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3715FE1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61C15EA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5258B2D0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25(ΟΗ)D</w:t>
            </w:r>
          </w:p>
        </w:tc>
        <w:tc>
          <w:tcPr>
            <w:tcW w:w="2347" w:type="dxa"/>
            <w:gridSpan w:val="2"/>
          </w:tcPr>
          <w:p w14:paraId="2FD0AB5B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734A9B1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48CE509E" w14:textId="77777777" w:rsidTr="00537C8D">
        <w:trPr>
          <w:trHeight w:val="623"/>
          <w:jc w:val="center"/>
        </w:trPr>
        <w:tc>
          <w:tcPr>
            <w:tcW w:w="1008" w:type="dxa"/>
            <w:vMerge/>
          </w:tcPr>
          <w:p w14:paraId="021535B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02BB64B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6A14484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  <w:vMerge w:val="restart"/>
          </w:tcPr>
          <w:p w14:paraId="2726B82B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[1,25(OH)</w:t>
            </w:r>
            <w:r w:rsidRPr="00537C8D">
              <w:rPr>
                <w:rFonts w:eastAsia="Calibri" w:cs="Times New Roman"/>
                <w:sz w:val="16"/>
                <w:szCs w:val="16"/>
                <w:vertAlign w:val="subscript"/>
              </w:rPr>
              <w:t>2</w:t>
            </w:r>
            <w:r w:rsidRPr="00537C8D">
              <w:rPr>
                <w:rFonts w:eastAsia="Calibri" w:cs="Times New Roman"/>
                <w:sz w:val="16"/>
                <w:szCs w:val="16"/>
              </w:rPr>
              <w:t>D/ 25(OH)D] x1000</w:t>
            </w:r>
          </w:p>
        </w:tc>
        <w:tc>
          <w:tcPr>
            <w:tcW w:w="2347" w:type="dxa"/>
            <w:gridSpan w:val="2"/>
            <w:vMerge w:val="restart"/>
          </w:tcPr>
          <w:p w14:paraId="137401A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Prediction of AKI</w:t>
            </w:r>
          </w:p>
          <w:p w14:paraId="6470D1D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AKI-group (1.81±1.49) than in healthy-group (3.61±2.28) and in critically-without-AKI-group (3.17±1.23); p &lt;0.001</w:t>
            </w:r>
          </w:p>
        </w:tc>
        <w:tc>
          <w:tcPr>
            <w:tcW w:w="2410" w:type="dxa"/>
            <w:gridSpan w:val="2"/>
          </w:tcPr>
          <w:p w14:paraId="572FF5D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AKI-stages stratification</w:t>
            </w:r>
          </w:p>
          <w:p w14:paraId="65F6D17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Negative correlation between its levels and Risk (2.24±1.78), Injury (1.65±1.36) and Failure (1.39±0.95) stages of AKI</w:t>
            </w:r>
          </w:p>
        </w:tc>
      </w:tr>
      <w:tr w:rsidR="00537C8D" w:rsidRPr="00537C8D" w14:paraId="26802D68" w14:textId="77777777" w:rsidTr="00537C8D">
        <w:trPr>
          <w:trHeight w:val="530"/>
          <w:jc w:val="center"/>
        </w:trPr>
        <w:tc>
          <w:tcPr>
            <w:tcW w:w="1008" w:type="dxa"/>
            <w:vMerge/>
          </w:tcPr>
          <w:p w14:paraId="2DF7927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0DB9D91D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2DCADBC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Merge/>
          </w:tcPr>
          <w:p w14:paraId="5A5DCAD0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2347" w:type="dxa"/>
            <w:gridSpan w:val="2"/>
            <w:vMerge/>
          </w:tcPr>
          <w:p w14:paraId="5B3A7AE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14:paraId="6D890A7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Mortality</w:t>
            </w:r>
          </w:p>
          <w:p w14:paraId="3D63535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  <w:tr w:rsidR="00537C8D" w:rsidRPr="00537C8D" w14:paraId="61F25FB8" w14:textId="77777777" w:rsidTr="00537C8D">
        <w:trPr>
          <w:trHeight w:val="429"/>
          <w:jc w:val="center"/>
        </w:trPr>
        <w:tc>
          <w:tcPr>
            <w:tcW w:w="1008" w:type="dxa"/>
            <w:vMerge w:val="restart"/>
          </w:tcPr>
          <w:p w14:paraId="1E5AC699" w14:textId="7B4525BC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Leaf et al. (3</w:t>
            </w:r>
            <w:r w:rsidR="00BC33F6">
              <w:rPr>
                <w:rFonts w:eastAsia="Calibri" w:cs="Times New Roman"/>
                <w:sz w:val="16"/>
                <w:szCs w:val="16"/>
                <w:lang w:val="en-US"/>
              </w:rPr>
              <w:t>3</w:t>
            </w:r>
            <w:r w:rsidRPr="00537C8D">
              <w:rPr>
                <w:rFonts w:eastAsia="Calibri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vMerge w:val="restart"/>
          </w:tcPr>
          <w:p w14:paraId="1B81B0E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Prospective cohort study</w:t>
            </w:r>
          </w:p>
        </w:tc>
        <w:tc>
          <w:tcPr>
            <w:tcW w:w="986" w:type="dxa"/>
            <w:vMerge w:val="restart"/>
          </w:tcPr>
          <w:p w14:paraId="596D49AA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121 critically ill ICU patients</w:t>
            </w:r>
          </w:p>
        </w:tc>
        <w:tc>
          <w:tcPr>
            <w:tcW w:w="1097" w:type="dxa"/>
            <w:vMerge w:val="restart"/>
          </w:tcPr>
          <w:p w14:paraId="50AFE93B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hCAP-18 (on ICU day 1)</w:t>
            </w:r>
          </w:p>
        </w:tc>
        <w:tc>
          <w:tcPr>
            <w:tcW w:w="2347" w:type="dxa"/>
            <w:gridSpan w:val="2"/>
            <w:vMerge w:val="restart"/>
          </w:tcPr>
          <w:p w14:paraId="07935A8C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  <w:tc>
          <w:tcPr>
            <w:tcW w:w="2410" w:type="dxa"/>
            <w:gridSpan w:val="2"/>
          </w:tcPr>
          <w:p w14:paraId="3B0565B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Sepsis</w:t>
            </w:r>
          </w:p>
          <w:p w14:paraId="591C8B9A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 (tertile1 vs tertile 3) = 2.35</w:t>
            </w:r>
          </w:p>
          <w:p w14:paraId="37247687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0.96-5.74; p=0.06)</w:t>
            </w:r>
          </w:p>
          <w:p w14:paraId="0CE3DBE2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i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tertile1 vs tertile 3) = 2.54</w:t>
            </w:r>
          </w:p>
          <w:p w14:paraId="1C77217B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01-6.4; p=0.047)</w:t>
            </w:r>
          </w:p>
          <w:p w14:paraId="214C1DE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  <w:p w14:paraId="00235BC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 (tertile2 vs tertile3) = 3.72</w:t>
            </w:r>
          </w:p>
          <w:p w14:paraId="678440EC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47-9.45; p=0.006)</w:t>
            </w:r>
          </w:p>
          <w:p w14:paraId="57BB8BF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i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tertile2 vs tertile 3) = 3.64</w:t>
            </w:r>
          </w:p>
          <w:p w14:paraId="50F4FF4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 CI= 1.4-9.44; p=0.008)</w:t>
            </w:r>
          </w:p>
        </w:tc>
      </w:tr>
      <w:tr w:rsidR="00537C8D" w:rsidRPr="00537C8D" w14:paraId="3A354023" w14:textId="77777777" w:rsidTr="00537C8D">
        <w:trPr>
          <w:trHeight w:val="428"/>
          <w:jc w:val="center"/>
        </w:trPr>
        <w:tc>
          <w:tcPr>
            <w:tcW w:w="1008" w:type="dxa"/>
            <w:vMerge/>
          </w:tcPr>
          <w:p w14:paraId="2A4F0BA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357E0E02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3FEC397E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  <w:vMerge/>
          </w:tcPr>
          <w:p w14:paraId="64667DA6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347" w:type="dxa"/>
            <w:gridSpan w:val="2"/>
            <w:vMerge/>
          </w:tcPr>
          <w:p w14:paraId="4AEF323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 w14:paraId="5565DA1E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90-day mortality</w:t>
            </w:r>
          </w:p>
          <w:p w14:paraId="3F6D99F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non-survivor (116 [88-178] ng/ml) than in survivor group (176 [112-304] ng/ml); p=0.04</w:t>
            </w:r>
          </w:p>
          <w:p w14:paraId="6AB7CC14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OR (tertile1 vs tertile3) = 4.8</w:t>
            </w:r>
          </w:p>
          <w:p w14:paraId="281CFC1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(95% CI=1.23-18.8; p=0.02)</w:t>
            </w:r>
          </w:p>
          <w:p w14:paraId="7AFF3273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Adjusted OR</w:t>
            </w:r>
            <w:r w:rsidRPr="00D36E17">
              <w:rPr>
                <w:rFonts w:eastAsia="Calibri" w:cs="Times New Roman"/>
                <w:sz w:val="16"/>
                <w:szCs w:val="16"/>
                <w:vertAlign w:val="superscript"/>
                <w:lang w:val="en-US"/>
              </w:rPr>
              <w:t>i</w:t>
            </w: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 xml:space="preserve"> (tertile1 vs tertile3) = 4.49</w:t>
            </w:r>
          </w:p>
          <w:p w14:paraId="2B3F65E8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sz w:val="16"/>
                <w:szCs w:val="16"/>
              </w:rPr>
              <w:t>(95% CI=1.08-18.67; p=0.04)</w:t>
            </w:r>
          </w:p>
        </w:tc>
      </w:tr>
      <w:tr w:rsidR="00537C8D" w:rsidRPr="00537C8D" w14:paraId="3E8A073A" w14:textId="77777777" w:rsidTr="00537C8D">
        <w:trPr>
          <w:trHeight w:val="698"/>
          <w:jc w:val="center"/>
        </w:trPr>
        <w:tc>
          <w:tcPr>
            <w:tcW w:w="1008" w:type="dxa"/>
            <w:vMerge/>
          </w:tcPr>
          <w:p w14:paraId="27EA43CD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78" w:type="dxa"/>
            <w:vMerge/>
          </w:tcPr>
          <w:p w14:paraId="6137D514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86" w:type="dxa"/>
            <w:vMerge/>
          </w:tcPr>
          <w:p w14:paraId="35F656A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97" w:type="dxa"/>
          </w:tcPr>
          <w:p w14:paraId="46671E3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Free 25(OH)D (on ICU day 3)</w:t>
            </w:r>
          </w:p>
        </w:tc>
        <w:tc>
          <w:tcPr>
            <w:tcW w:w="2347" w:type="dxa"/>
            <w:gridSpan w:val="2"/>
          </w:tcPr>
          <w:p w14:paraId="7CFEB36A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5235D361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b/>
                <w:bCs/>
                <w:sz w:val="16"/>
                <w:szCs w:val="16"/>
                <w:lang w:val="en-US"/>
              </w:rPr>
              <w:t>90-day mortality</w:t>
            </w:r>
          </w:p>
          <w:p w14:paraId="75FB236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Lower levels in non-survivor (7.7 [5.9-9.3] ng/ml) than in survivor group (9.9 [7-13.1] ng/ml); p=0.03</w:t>
            </w:r>
          </w:p>
        </w:tc>
      </w:tr>
      <w:tr w:rsidR="00537C8D" w:rsidRPr="00537C8D" w14:paraId="090B428B" w14:textId="77777777" w:rsidTr="00537C8D">
        <w:trPr>
          <w:trHeight w:val="698"/>
          <w:jc w:val="center"/>
        </w:trPr>
        <w:tc>
          <w:tcPr>
            <w:tcW w:w="1008" w:type="dxa"/>
            <w:vMerge/>
          </w:tcPr>
          <w:p w14:paraId="5044099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vMerge/>
          </w:tcPr>
          <w:p w14:paraId="5D31F286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vMerge/>
          </w:tcPr>
          <w:p w14:paraId="6031EFBF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76C74FE5" w14:textId="77777777" w:rsidR="00537C8D" w:rsidRPr="00D36E17" w:rsidRDefault="00537C8D" w:rsidP="00884936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D36E17">
              <w:rPr>
                <w:rFonts w:eastAsia="Calibri" w:cs="Times New Roman"/>
                <w:sz w:val="16"/>
                <w:szCs w:val="16"/>
                <w:lang w:val="en-US"/>
              </w:rPr>
              <w:t>Bioavailable 25(OH)D (on ICU day 3)</w:t>
            </w:r>
          </w:p>
        </w:tc>
        <w:tc>
          <w:tcPr>
            <w:tcW w:w="2347" w:type="dxa"/>
            <w:gridSpan w:val="2"/>
          </w:tcPr>
          <w:p w14:paraId="5750F867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410" w:type="dxa"/>
            <w:gridSpan w:val="2"/>
          </w:tcPr>
          <w:p w14:paraId="58567D21" w14:textId="77777777" w:rsidR="00537C8D" w:rsidRPr="00537C8D" w:rsidRDefault="00537C8D" w:rsidP="00884936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537C8D">
              <w:rPr>
                <w:rFonts w:eastAsia="Calibri" w:cs="Times New Roman"/>
                <w:b/>
                <w:bCs/>
                <w:sz w:val="16"/>
                <w:szCs w:val="16"/>
              </w:rPr>
              <w:t>No significant association</w:t>
            </w:r>
          </w:p>
        </w:tc>
      </w:tr>
    </w:tbl>
    <w:p w14:paraId="200EAE0B" w14:textId="77777777" w:rsidR="00537C8D" w:rsidRPr="006528F1" w:rsidRDefault="00537C8D" w:rsidP="006528F1">
      <w:pPr>
        <w:rPr>
          <w:rFonts w:cs="Times New Roman"/>
          <w:iCs/>
          <w:szCs w:val="24"/>
        </w:rPr>
      </w:pPr>
    </w:p>
    <w:p w14:paraId="06BB00C8" w14:textId="0C508705" w:rsidR="00CF43C7" w:rsidRDefault="00CF43C7">
      <w:pPr>
        <w:spacing w:before="0" w:after="200" w:line="276" w:lineRule="auto"/>
        <w:rPr>
          <w:rFonts w:cs="Times New Roman"/>
          <w:b/>
          <w:bCs/>
          <w:i/>
          <w:iCs/>
          <w:szCs w:val="24"/>
        </w:rPr>
      </w:pPr>
    </w:p>
    <w:sectPr w:rsidR="00CF43C7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8FD40" w14:textId="77777777" w:rsidR="0058219A" w:rsidRDefault="0058219A" w:rsidP="00117666">
      <w:pPr>
        <w:spacing w:after="0"/>
      </w:pPr>
      <w:r>
        <w:separator/>
      </w:r>
    </w:p>
  </w:endnote>
  <w:endnote w:type="continuationSeparator" w:id="0">
    <w:p w14:paraId="13A729C3" w14:textId="77777777" w:rsidR="0058219A" w:rsidRDefault="005821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6AAE92FD" w:rsidR="00D36E17" w:rsidRPr="00577C4C" w:rsidRDefault="00D36E17">
    <w:pPr>
      <w:pStyle w:val="a7"/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649E4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36E17" w:rsidRPr="00577C4C" w:rsidRDefault="00D36E17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00D1" w:rsidRPr="00E100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D36E17" w:rsidRPr="00577C4C" w:rsidRDefault="00D36E17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00D1" w:rsidRPr="00E100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D36E17" w:rsidRPr="00577C4C" w:rsidRDefault="00D36E17">
    <w:pPr>
      <w:pStyle w:val="a7"/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36E17" w:rsidRPr="00577C4C" w:rsidRDefault="00D36E17">
                          <w:pPr>
                            <w:pStyle w:val="a7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00D1" w:rsidRPr="00E100D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36E17" w:rsidRPr="00577C4C" w:rsidRDefault="00D36E17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00D1" w:rsidRPr="00E100D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99FBC" w14:textId="77777777" w:rsidR="0058219A" w:rsidRDefault="0058219A" w:rsidP="00117666">
      <w:pPr>
        <w:spacing w:after="0"/>
      </w:pPr>
      <w:r>
        <w:separator/>
      </w:r>
    </w:p>
  </w:footnote>
  <w:footnote w:type="continuationSeparator" w:id="0">
    <w:p w14:paraId="67C7ADC1" w14:textId="77777777" w:rsidR="0058219A" w:rsidRDefault="005821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659B91FF" w:rsidR="00D36E17" w:rsidRPr="0026257B" w:rsidRDefault="00D36E17" w:rsidP="0026257B">
    <w:pPr>
      <w:pStyle w:val="a6"/>
      <w:jc w:val="right"/>
    </w:pPr>
    <w:r w:rsidRPr="0026257B">
      <w:t>Crosstalk between Vitamin D and the acute kidney injur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4FC223C9" w:rsidR="00D36E17" w:rsidRPr="0026257B" w:rsidRDefault="00D36E17" w:rsidP="0026257B">
    <w:pPr>
      <w:pStyle w:val="a6"/>
      <w:jc w:val="right"/>
    </w:pPr>
    <w:r w:rsidRPr="0026257B">
      <w:t>Crosstalk between Vitamin D and the acute kidney injur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D36E17" w:rsidRDefault="00D36E17" w:rsidP="00A53000">
    <w:pPr>
      <w:pStyle w:val="a6"/>
    </w:pPr>
    <w:r w:rsidRPr="005A1D84">
      <w:rPr>
        <w:noProof/>
        <w:color w:val="A6A6A6" w:themeColor="background1" w:themeShade="A6"/>
        <w:lang w:val="el-GR" w:eastAsia="el-G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C27FD8"/>
    <w:multiLevelType w:val="hybridMultilevel"/>
    <w:tmpl w:val="CCF8FE3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A77DA"/>
    <w:rsid w:val="000B34BD"/>
    <w:rsid w:val="000C5DA3"/>
    <w:rsid w:val="000C7E2A"/>
    <w:rsid w:val="000D7DE4"/>
    <w:rsid w:val="000F07B9"/>
    <w:rsid w:val="000F4CFB"/>
    <w:rsid w:val="00112E30"/>
    <w:rsid w:val="00117666"/>
    <w:rsid w:val="001223A7"/>
    <w:rsid w:val="00134256"/>
    <w:rsid w:val="00147395"/>
    <w:rsid w:val="001552C9"/>
    <w:rsid w:val="00177D84"/>
    <w:rsid w:val="001964EF"/>
    <w:rsid w:val="001B1A2C"/>
    <w:rsid w:val="001B6D48"/>
    <w:rsid w:val="001D5C23"/>
    <w:rsid w:val="001F4C07"/>
    <w:rsid w:val="001F5890"/>
    <w:rsid w:val="00207896"/>
    <w:rsid w:val="00220AEA"/>
    <w:rsid w:val="00226954"/>
    <w:rsid w:val="0026257B"/>
    <w:rsid w:val="002629A3"/>
    <w:rsid w:val="00265660"/>
    <w:rsid w:val="00267D18"/>
    <w:rsid w:val="002868E2"/>
    <w:rsid w:val="002869C3"/>
    <w:rsid w:val="002931D0"/>
    <w:rsid w:val="002936E4"/>
    <w:rsid w:val="002961E6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448E8"/>
    <w:rsid w:val="00456265"/>
    <w:rsid w:val="00463E3D"/>
    <w:rsid w:val="004645AE"/>
    <w:rsid w:val="00470ADE"/>
    <w:rsid w:val="004D3E33"/>
    <w:rsid w:val="005057D4"/>
    <w:rsid w:val="005250F2"/>
    <w:rsid w:val="00537C8D"/>
    <w:rsid w:val="005740AC"/>
    <w:rsid w:val="0058219A"/>
    <w:rsid w:val="005A1D84"/>
    <w:rsid w:val="005A70EA"/>
    <w:rsid w:val="005C3963"/>
    <w:rsid w:val="005D1840"/>
    <w:rsid w:val="005D35E4"/>
    <w:rsid w:val="005D7910"/>
    <w:rsid w:val="005E3182"/>
    <w:rsid w:val="0062154F"/>
    <w:rsid w:val="00631A8C"/>
    <w:rsid w:val="00651CA2"/>
    <w:rsid w:val="006528F1"/>
    <w:rsid w:val="00653D60"/>
    <w:rsid w:val="00660D05"/>
    <w:rsid w:val="00665AE6"/>
    <w:rsid w:val="00671D9A"/>
    <w:rsid w:val="00673952"/>
    <w:rsid w:val="006759B9"/>
    <w:rsid w:val="00681821"/>
    <w:rsid w:val="00686A26"/>
    <w:rsid w:val="00686C9D"/>
    <w:rsid w:val="006B2D5B"/>
    <w:rsid w:val="006B7D14"/>
    <w:rsid w:val="006D1171"/>
    <w:rsid w:val="006D5B93"/>
    <w:rsid w:val="00725A7D"/>
    <w:rsid w:val="0073085C"/>
    <w:rsid w:val="00733784"/>
    <w:rsid w:val="00746505"/>
    <w:rsid w:val="00747878"/>
    <w:rsid w:val="00762268"/>
    <w:rsid w:val="00790BB3"/>
    <w:rsid w:val="00792043"/>
    <w:rsid w:val="00797EDD"/>
    <w:rsid w:val="007B0322"/>
    <w:rsid w:val="007B327B"/>
    <w:rsid w:val="007C0E3F"/>
    <w:rsid w:val="007C206C"/>
    <w:rsid w:val="007C5729"/>
    <w:rsid w:val="00805D70"/>
    <w:rsid w:val="008111E4"/>
    <w:rsid w:val="0081301C"/>
    <w:rsid w:val="00817DD6"/>
    <w:rsid w:val="0084091D"/>
    <w:rsid w:val="00857D6D"/>
    <w:rsid w:val="008629A9"/>
    <w:rsid w:val="00884936"/>
    <w:rsid w:val="0088513A"/>
    <w:rsid w:val="00893C19"/>
    <w:rsid w:val="008D6C8D"/>
    <w:rsid w:val="008E2B54"/>
    <w:rsid w:val="008E4404"/>
    <w:rsid w:val="008E58C7"/>
    <w:rsid w:val="008F5021"/>
    <w:rsid w:val="00943573"/>
    <w:rsid w:val="00951348"/>
    <w:rsid w:val="00971B61"/>
    <w:rsid w:val="00980C31"/>
    <w:rsid w:val="009955FF"/>
    <w:rsid w:val="009D259D"/>
    <w:rsid w:val="00A50D9D"/>
    <w:rsid w:val="00A53000"/>
    <w:rsid w:val="00A545C6"/>
    <w:rsid w:val="00A607EC"/>
    <w:rsid w:val="00A652D0"/>
    <w:rsid w:val="00A75F87"/>
    <w:rsid w:val="00A8107C"/>
    <w:rsid w:val="00A95D8B"/>
    <w:rsid w:val="00AC0270"/>
    <w:rsid w:val="00AC3EA3"/>
    <w:rsid w:val="00AC792D"/>
    <w:rsid w:val="00B07FBD"/>
    <w:rsid w:val="00B657B8"/>
    <w:rsid w:val="00B84920"/>
    <w:rsid w:val="00B8556A"/>
    <w:rsid w:val="00BC33F6"/>
    <w:rsid w:val="00C012A3"/>
    <w:rsid w:val="00C16F19"/>
    <w:rsid w:val="00C473E0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3D32"/>
    <w:rsid w:val="00CD46E2"/>
    <w:rsid w:val="00CF43C7"/>
    <w:rsid w:val="00D00D0B"/>
    <w:rsid w:val="00D04B69"/>
    <w:rsid w:val="00D27612"/>
    <w:rsid w:val="00D27AE8"/>
    <w:rsid w:val="00D36E17"/>
    <w:rsid w:val="00D537FA"/>
    <w:rsid w:val="00D5547D"/>
    <w:rsid w:val="00D80D99"/>
    <w:rsid w:val="00D9503C"/>
    <w:rsid w:val="00DD73EF"/>
    <w:rsid w:val="00DE23E8"/>
    <w:rsid w:val="00E0128B"/>
    <w:rsid w:val="00E100D1"/>
    <w:rsid w:val="00E31F19"/>
    <w:rsid w:val="00E64E17"/>
    <w:rsid w:val="00EA3D3C"/>
    <w:rsid w:val="00EC7CC3"/>
    <w:rsid w:val="00F46494"/>
    <w:rsid w:val="00F558AB"/>
    <w:rsid w:val="00F61D89"/>
    <w:rsid w:val="00F64CD0"/>
    <w:rsid w:val="00F86ABB"/>
    <w:rsid w:val="00F9746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537C8D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a2"/>
    <w:next w:val="a8"/>
    <w:uiPriority w:val="39"/>
    <w:rsid w:val="00207896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Κεφαλίδα Char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7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Υποσέλιδο Char"/>
    <w:basedOn w:val="a1"/>
    <w:link w:val="a7"/>
    <w:uiPriority w:val="99"/>
    <w:rsid w:val="00117666"/>
  </w:style>
  <w:style w:type="table" w:styleId="a8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Κείμενο υποσημείωσης Char"/>
    <w:basedOn w:val="a1"/>
    <w:link w:val="a9"/>
    <w:uiPriority w:val="99"/>
    <w:semiHidden/>
    <w:rsid w:val="00117666"/>
    <w:rPr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b">
    <w:name w:val="caption"/>
    <w:basedOn w:val="a0"/>
    <w:next w:val="ac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d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1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1"/>
    <w:uiPriority w:val="99"/>
    <w:semiHidden/>
    <w:unhideWhenUsed/>
    <w:rsid w:val="00117666"/>
  </w:style>
  <w:style w:type="paragraph" w:styleId="af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Κείμενο σχολίου Char"/>
    <w:basedOn w:val="a1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Θέμα σχολίου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character" w:styleId="-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-0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4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Τίτλος Char"/>
    <w:basedOn w:val="a1"/>
    <w:link w:val="af4"/>
    <w:rsid w:val="00D80D99"/>
    <w:rPr>
      <w:rFonts w:ascii="Times New Roman" w:hAnsi="Times New Roman" w:cs="Times New Roman"/>
      <w:b/>
      <w:sz w:val="32"/>
      <w:szCs w:val="32"/>
    </w:rPr>
  </w:style>
  <w:style w:type="paragraph" w:styleId="af5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Υπότιτλος Char"/>
    <w:basedOn w:val="a1"/>
    <w:link w:val="af5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Επικεφαλίδα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c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Επικεφαλίδα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5"/>
    <w:next w:val="a0"/>
    <w:uiPriority w:val="1"/>
    <w:qFormat/>
    <w:rsid w:val="00651CA2"/>
  </w:style>
  <w:style w:type="character" w:styleId="af6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7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8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Απόσπασμα Char"/>
    <w:basedOn w:val="a1"/>
    <w:link w:val="af8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9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a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b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Πλέγμα πίνακα1"/>
    <w:basedOn w:val="a2"/>
    <w:next w:val="a8"/>
    <w:uiPriority w:val="39"/>
    <w:rsid w:val="00537C8D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Πλέγμα πίνακα11"/>
    <w:basedOn w:val="a2"/>
    <w:next w:val="a8"/>
    <w:uiPriority w:val="39"/>
    <w:rsid w:val="00207896"/>
    <w:pPr>
      <w:spacing w:after="0" w:line="240" w:lineRule="auto"/>
    </w:pPr>
    <w:rPr>
      <w:rFonts w:ascii="Calibri" w:hAnsi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411BA54-CA87-4D6D-B33C-24B977D4D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4</Pages>
  <Words>1357</Words>
  <Characters>7334</Characters>
  <Application>Microsoft Office Word</Application>
  <DocSecurity>0</DocSecurity>
  <Lines>61</Lines>
  <Paragraphs>1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Graidis</dc:creator>
  <cp:lastModifiedBy>Μαρία Παπαϊωάννου</cp:lastModifiedBy>
  <cp:revision>2</cp:revision>
  <cp:lastPrinted>2020-10-16T13:51:00Z</cp:lastPrinted>
  <dcterms:created xsi:type="dcterms:W3CDTF">2021-02-11T15:05:00Z</dcterms:created>
  <dcterms:modified xsi:type="dcterms:W3CDTF">2021-02-11T15:05:00Z</dcterms:modified>
</cp:coreProperties>
</file>